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C9A6" w14:textId="303C0681" w:rsidR="00466891" w:rsidRPr="004828CC" w:rsidRDefault="00466891" w:rsidP="00466891">
      <w:pPr>
        <w:spacing w:line="480" w:lineRule="auto"/>
        <w:jc w:val="both"/>
        <w:rPr>
          <w:rFonts w:ascii="Times New Roman" w:hAnsi="Times New Roman"/>
          <w:b/>
          <w:i w:val="0"/>
          <w:iCs/>
          <w:sz w:val="24"/>
        </w:rPr>
      </w:pPr>
      <w:r w:rsidRPr="004828CC">
        <w:rPr>
          <w:rFonts w:ascii="Times New Roman" w:hAnsi="Times New Roman"/>
          <w:b/>
          <w:i w:val="0"/>
          <w:iCs/>
          <w:sz w:val="24"/>
        </w:rPr>
        <w:t>S1</w:t>
      </w:r>
      <w:r>
        <w:rPr>
          <w:rFonts w:ascii="Times New Roman" w:hAnsi="Times New Roman"/>
          <w:b/>
          <w:i w:val="0"/>
          <w:iCs/>
          <w:sz w:val="24"/>
        </w:rPr>
        <w:t xml:space="preserve"> Table</w:t>
      </w:r>
      <w:r w:rsidRPr="004828CC">
        <w:rPr>
          <w:rFonts w:ascii="Times New Roman" w:hAnsi="Times New Roman"/>
          <w:b/>
          <w:i w:val="0"/>
          <w:iCs/>
          <w:sz w:val="24"/>
        </w:rPr>
        <w:t>. Primers and probe sequences (with modifications) for variant calling and cDNA synthesis of Wuhan, Beta and Delta lineages of SARS-CoV-2.</w:t>
      </w:r>
    </w:p>
    <w:tbl>
      <w:tblPr>
        <w:tblStyle w:val="TableGrid"/>
        <w:tblpPr w:leftFromText="180" w:rightFromText="180" w:vertAnchor="page" w:horzAnchor="margin" w:tblpXSpec="center" w:tblpY="2724"/>
        <w:tblW w:w="1071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902"/>
        <w:gridCol w:w="1741"/>
        <w:gridCol w:w="4720"/>
        <w:gridCol w:w="851"/>
        <w:gridCol w:w="1218"/>
      </w:tblGrid>
      <w:tr w:rsidR="00466891" w:rsidRPr="00A76F5A" w14:paraId="07A8FDED" w14:textId="77777777" w:rsidTr="00865135">
        <w:trPr>
          <w:trHeight w:val="807"/>
        </w:trPr>
        <w:tc>
          <w:tcPr>
            <w:tcW w:w="1284" w:type="dxa"/>
            <w:vAlign w:val="center"/>
          </w:tcPr>
          <w:p w14:paraId="031AE757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Assay/SNP target</w:t>
            </w:r>
          </w:p>
        </w:tc>
        <w:tc>
          <w:tcPr>
            <w:tcW w:w="902" w:type="dxa"/>
            <w:vAlign w:val="center"/>
          </w:tcPr>
          <w:p w14:paraId="3A29A2E9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Variant calling</w:t>
            </w:r>
          </w:p>
        </w:tc>
        <w:tc>
          <w:tcPr>
            <w:tcW w:w="1741" w:type="dxa"/>
            <w:vAlign w:val="center"/>
          </w:tcPr>
          <w:p w14:paraId="6A5BA839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Oligonucleotide</w:t>
            </w:r>
          </w:p>
        </w:tc>
        <w:tc>
          <w:tcPr>
            <w:tcW w:w="4720" w:type="dxa"/>
            <w:vAlign w:val="center"/>
          </w:tcPr>
          <w:p w14:paraId="595192E8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Sequence</w:t>
            </w:r>
          </w:p>
          <w:p w14:paraId="297DC651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5’ or 3’ modification indicated on probe (P)</w:t>
            </w:r>
          </w:p>
        </w:tc>
        <w:tc>
          <w:tcPr>
            <w:tcW w:w="851" w:type="dxa"/>
            <w:vAlign w:val="center"/>
          </w:tcPr>
          <w:p w14:paraId="592DEAD0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T</w:t>
            </w: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vertAlign w:val="subscript"/>
                <w:lang w:val="en-ZA" w:eastAsia="en-ZA"/>
              </w:rPr>
              <w:t>m</w:t>
            </w: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 xml:space="preserve"> &amp; amplicon size</w:t>
            </w:r>
          </w:p>
        </w:tc>
        <w:tc>
          <w:tcPr>
            <w:tcW w:w="1218" w:type="dxa"/>
            <w:vAlign w:val="center"/>
          </w:tcPr>
          <w:p w14:paraId="51962226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Final concentration in assay</w:t>
            </w:r>
          </w:p>
        </w:tc>
      </w:tr>
      <w:tr w:rsidR="00466891" w:rsidRPr="00A76F5A" w14:paraId="07E96D6E" w14:textId="77777777" w:rsidTr="00865135">
        <w:trPr>
          <w:trHeight w:val="745"/>
        </w:trPr>
        <w:tc>
          <w:tcPr>
            <w:tcW w:w="1284" w:type="dxa"/>
            <w:shd w:val="clear" w:color="auto" w:fill="auto"/>
            <w:vAlign w:val="center"/>
          </w:tcPr>
          <w:p w14:paraId="792212B5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Cs/>
                <w:szCs w:val="20"/>
                <w:lang w:val="en-ZA" w:eastAsia="en-ZA"/>
              </w:rPr>
              <w:t>E</w:t>
            </w: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-gene</w:t>
            </w:r>
          </w:p>
        </w:tc>
        <w:tc>
          <w:tcPr>
            <w:tcW w:w="902" w:type="dxa"/>
            <w:vAlign w:val="center"/>
          </w:tcPr>
          <w:p w14:paraId="2B34B100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N/A</w:t>
            </w:r>
          </w:p>
        </w:tc>
        <w:tc>
          <w:tcPr>
            <w:tcW w:w="1741" w:type="dxa"/>
            <w:shd w:val="clear" w:color="auto" w:fill="auto"/>
          </w:tcPr>
          <w:p w14:paraId="1F772199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ES-F</w:t>
            </w:r>
          </w:p>
          <w:p w14:paraId="3850A0D5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ES-R</w:t>
            </w:r>
          </w:p>
        </w:tc>
        <w:tc>
          <w:tcPr>
            <w:tcW w:w="4720" w:type="dxa"/>
            <w:shd w:val="clear" w:color="auto" w:fill="auto"/>
          </w:tcPr>
          <w:p w14:paraId="0836D257" w14:textId="77777777" w:rsidR="00466891" w:rsidRPr="00F37741" w:rsidRDefault="00466891" w:rsidP="00466891">
            <w:pPr>
              <w:spacing w:after="200" w:line="276" w:lineRule="auto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ACAGGTACGTTAATAGTTAATAGCGT-3’</w:t>
            </w:r>
          </w:p>
          <w:p w14:paraId="3A30079B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ATATTGCAGCAGTACGCACACA-3’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A0A165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9°C / 125 bp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05C8299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 xml:space="preserve">375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nM</w:t>
            </w:r>
            <w:proofErr w:type="spellEnd"/>
          </w:p>
          <w:p w14:paraId="680AF86D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 xml:space="preserve">375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nM</w:t>
            </w:r>
            <w:proofErr w:type="spellEnd"/>
          </w:p>
        </w:tc>
      </w:tr>
      <w:tr w:rsidR="00466891" w:rsidRPr="00A76F5A" w14:paraId="31BA1E5F" w14:textId="77777777" w:rsidTr="00865135">
        <w:trPr>
          <w:trHeight w:val="1737"/>
        </w:trPr>
        <w:tc>
          <w:tcPr>
            <w:tcW w:w="1284" w:type="dxa"/>
            <w:shd w:val="clear" w:color="auto" w:fill="auto"/>
            <w:vAlign w:val="center"/>
          </w:tcPr>
          <w:p w14:paraId="2117C3CB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E484K</w:t>
            </w:r>
          </w:p>
        </w:tc>
        <w:tc>
          <w:tcPr>
            <w:tcW w:w="902" w:type="dxa"/>
            <w:vAlign w:val="center"/>
          </w:tcPr>
          <w:p w14:paraId="27BF0A61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Beta</w:t>
            </w:r>
          </w:p>
        </w:tc>
        <w:tc>
          <w:tcPr>
            <w:tcW w:w="1741" w:type="dxa"/>
            <w:shd w:val="clear" w:color="auto" w:fill="auto"/>
          </w:tcPr>
          <w:p w14:paraId="66FDF797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Cs/>
                <w:szCs w:val="20"/>
                <w:lang w:val="en-ZA" w:eastAsia="en-ZA"/>
              </w:rPr>
              <w:t>S</w:t>
            </w: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-F1</w:t>
            </w:r>
          </w:p>
          <w:p w14:paraId="38103938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Cs/>
                <w:szCs w:val="20"/>
                <w:lang w:val="en-ZA" w:eastAsia="en-ZA"/>
              </w:rPr>
              <w:t>S</w:t>
            </w: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-R1</w:t>
            </w:r>
          </w:p>
          <w:p w14:paraId="616FD942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P:484_Wuhan</w:t>
            </w:r>
          </w:p>
          <w:p w14:paraId="1AEE907F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P:484_Beta</w:t>
            </w:r>
          </w:p>
        </w:tc>
        <w:tc>
          <w:tcPr>
            <w:tcW w:w="4720" w:type="dxa"/>
            <w:shd w:val="clear" w:color="auto" w:fill="auto"/>
          </w:tcPr>
          <w:p w14:paraId="4D2A119B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CAACTGAAATCTATCAGGCC-3’</w:t>
            </w:r>
          </w:p>
          <w:p w14:paraId="61F24D5C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‘-TGCTGGTGCATGTAGAAGTT-3’</w:t>
            </w:r>
          </w:p>
          <w:p w14:paraId="278EAB66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(Cy5)-GTAATGGTGTTGAAGGTT-(MGB)-3’</w:t>
            </w:r>
          </w:p>
          <w:p w14:paraId="27522DE4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(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Rox</w:t>
            </w:r>
            <w:proofErr w:type="spellEnd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)-TGTAATGGTGTTAAAGGTTT-(MGB)-3’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74265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60°C / 161 bp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F7AE9DF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30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796AC6EE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30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105E9E23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15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18E559FE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15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</w:tc>
      </w:tr>
      <w:tr w:rsidR="00466891" w:rsidRPr="00A76F5A" w14:paraId="624DCEB9" w14:textId="77777777" w:rsidTr="00865135">
        <w:trPr>
          <w:trHeight w:val="1505"/>
        </w:trPr>
        <w:tc>
          <w:tcPr>
            <w:tcW w:w="1284" w:type="dxa"/>
            <w:shd w:val="clear" w:color="auto" w:fill="auto"/>
            <w:vAlign w:val="center"/>
          </w:tcPr>
          <w:p w14:paraId="4C2BE5B9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P681R</w:t>
            </w:r>
          </w:p>
        </w:tc>
        <w:tc>
          <w:tcPr>
            <w:tcW w:w="902" w:type="dxa"/>
            <w:vAlign w:val="center"/>
          </w:tcPr>
          <w:p w14:paraId="4B18C16C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Delta</w:t>
            </w:r>
          </w:p>
        </w:tc>
        <w:tc>
          <w:tcPr>
            <w:tcW w:w="1741" w:type="dxa"/>
            <w:shd w:val="clear" w:color="auto" w:fill="auto"/>
          </w:tcPr>
          <w:p w14:paraId="0FC13690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681_F3</w:t>
            </w:r>
          </w:p>
          <w:p w14:paraId="0256DC20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681_R3</w:t>
            </w:r>
          </w:p>
          <w:p w14:paraId="594778BD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P:681_Wuhan</w:t>
            </w:r>
          </w:p>
          <w:p w14:paraId="25EFBE96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P:681_Delta</w:t>
            </w:r>
          </w:p>
        </w:tc>
        <w:tc>
          <w:tcPr>
            <w:tcW w:w="4720" w:type="dxa"/>
            <w:shd w:val="clear" w:color="auto" w:fill="auto"/>
          </w:tcPr>
          <w:p w14:paraId="796F3563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</w:t>
            </w:r>
            <w:r w:rsidRPr="00F37741" w:rsidDel="003356E5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 xml:space="preserve"> </w:t>
            </w: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CATATGAGTGTGACATACCC-3’</w:t>
            </w:r>
          </w:p>
          <w:p w14:paraId="3A60204F" w14:textId="2B50B47C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</w:t>
            </w:r>
            <w:r w:rsidRPr="00F37741" w:rsidDel="003356E5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 xml:space="preserve"> </w:t>
            </w: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GAGTAAGCAACTGAATTTTC-3</w:t>
            </w:r>
            <w:r w:rsidR="00865135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’</w:t>
            </w:r>
          </w:p>
          <w:p w14:paraId="14C44E98" w14:textId="16E1FBA2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‘5’-(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Rox</w:t>
            </w:r>
            <w:proofErr w:type="spellEnd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)-CCCGCCGAGGAGAATT-(MGB)-3</w:t>
            </w:r>
            <w:r w:rsidR="00865135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’</w:t>
            </w:r>
          </w:p>
          <w:p w14:paraId="4A07D32B" w14:textId="3A50048E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(Cy5)-CCGCCGACGAGAATTA-(MGB)-3</w:t>
            </w:r>
            <w:r w:rsidR="00865135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’</w:t>
            </w: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CEA12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60°C / 148 bp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0EC7907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30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2AEBB5C5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30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2FA91132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15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  <w:p w14:paraId="040581B6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 xml:space="preserve">150 </w:t>
            </w: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M</w:t>
            </w:r>
            <w:proofErr w:type="spellEnd"/>
          </w:p>
        </w:tc>
      </w:tr>
      <w:tr w:rsidR="00466891" w:rsidRPr="00A76F5A" w14:paraId="4A1DC2F3" w14:textId="77777777" w:rsidTr="00865135">
        <w:trPr>
          <w:trHeight w:val="366"/>
        </w:trPr>
        <w:tc>
          <w:tcPr>
            <w:tcW w:w="1284" w:type="dxa"/>
            <w:shd w:val="clear" w:color="auto" w:fill="auto"/>
            <w:vAlign w:val="center"/>
          </w:tcPr>
          <w:p w14:paraId="5E008478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/>
                <w:i w:val="0"/>
                <w:szCs w:val="20"/>
                <w:lang w:val="en-ZA" w:eastAsia="en-ZA"/>
              </w:rPr>
              <w:t>N/A #</w:t>
            </w:r>
          </w:p>
        </w:tc>
        <w:tc>
          <w:tcPr>
            <w:tcW w:w="902" w:type="dxa"/>
            <w:vAlign w:val="center"/>
          </w:tcPr>
          <w:p w14:paraId="54E6D3B2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N/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6544748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proofErr w:type="spellStart"/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Spike_cDNA</w:t>
            </w:r>
            <w:proofErr w:type="spellEnd"/>
          </w:p>
        </w:tc>
        <w:tc>
          <w:tcPr>
            <w:tcW w:w="4720" w:type="dxa"/>
            <w:shd w:val="clear" w:color="auto" w:fill="auto"/>
            <w:vAlign w:val="center"/>
          </w:tcPr>
          <w:p w14:paraId="5A3F530C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en-ZA" w:eastAsia="en-ZA"/>
              </w:rPr>
              <w:t>5’- GATTAGCAGAAGCTCTGATT – 3’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61CE8C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N/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53DACE0" w14:textId="77777777" w:rsidR="00466891" w:rsidRPr="00F37741" w:rsidRDefault="00466891" w:rsidP="00466891">
            <w:pPr>
              <w:spacing w:after="200" w:line="276" w:lineRule="auto"/>
              <w:jc w:val="center"/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</w:pPr>
            <w:r w:rsidRPr="00F37741">
              <w:rPr>
                <w:rFonts w:ascii="Times New Roman" w:eastAsiaTheme="minorEastAsia" w:hAnsi="Times New Roman"/>
                <w:bCs/>
                <w:i w:val="0"/>
                <w:szCs w:val="20"/>
                <w:lang w:val="de-DE" w:eastAsia="en-ZA"/>
              </w:rPr>
              <w:t>2.5 µM</w:t>
            </w:r>
          </w:p>
        </w:tc>
      </w:tr>
    </w:tbl>
    <w:p w14:paraId="77D1171E" w14:textId="584965F9" w:rsidR="00466891" w:rsidRPr="00477CAA" w:rsidRDefault="00466891" w:rsidP="00466891">
      <w:pPr>
        <w:spacing w:line="480" w:lineRule="auto"/>
        <w:rPr>
          <w:rFonts w:ascii="Times New Roman" w:hAnsi="Times New Roman"/>
          <w:i w:val="0"/>
          <w:iCs/>
        </w:rPr>
      </w:pPr>
      <w:r w:rsidRPr="00477CAA">
        <w:rPr>
          <w:rFonts w:ascii="Times New Roman" w:hAnsi="Times New Roman"/>
          <w:b/>
          <w:bCs/>
          <w:i w:val="0"/>
          <w:iCs/>
          <w:szCs w:val="20"/>
        </w:rPr>
        <w:t>#</w:t>
      </w:r>
      <w:r w:rsidRPr="00477CAA">
        <w:rPr>
          <w:rFonts w:ascii="Times New Roman" w:hAnsi="Times New Roman"/>
          <w:i w:val="0"/>
          <w:iCs/>
          <w:szCs w:val="20"/>
        </w:rPr>
        <w:t xml:space="preserve"> Used specifically for the synthesis of complementary cDNA with Superscript IV reverse transcriptase</w:t>
      </w:r>
      <w:r>
        <w:rPr>
          <w:rFonts w:ascii="Times New Roman" w:hAnsi="Times New Roman"/>
          <w:i w:val="0"/>
          <w:iCs/>
          <w:szCs w:val="20"/>
        </w:rPr>
        <w:t xml:space="preserve"> </w:t>
      </w:r>
      <w:r w:rsidRPr="00477CAA">
        <w:rPr>
          <w:rFonts w:ascii="Times New Roman" w:hAnsi="Times New Roman"/>
          <w:i w:val="0"/>
          <w:iCs/>
          <w:szCs w:val="20"/>
        </w:rPr>
        <w:t>(</w:t>
      </w:r>
      <w:proofErr w:type="spellStart"/>
      <w:r w:rsidRPr="00477CAA">
        <w:rPr>
          <w:rFonts w:ascii="Times New Roman" w:hAnsi="Times New Roman"/>
          <w:i w:val="0"/>
          <w:iCs/>
          <w:szCs w:val="20"/>
        </w:rPr>
        <w:t>Thermofisher</w:t>
      </w:r>
      <w:proofErr w:type="spellEnd"/>
      <w:r w:rsidRPr="00477CAA">
        <w:rPr>
          <w:rFonts w:ascii="Times New Roman" w:hAnsi="Times New Roman"/>
          <w:i w:val="0"/>
          <w:iCs/>
          <w:szCs w:val="20"/>
        </w:rPr>
        <w:t xml:space="preserve"> Scientific).</w:t>
      </w:r>
    </w:p>
    <w:p w14:paraId="4F25F3B0" w14:textId="77777777" w:rsidR="005D6976" w:rsidRDefault="005D6976"/>
    <w:sectPr w:rsidR="005D6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91"/>
    <w:rsid w:val="002D1E64"/>
    <w:rsid w:val="003655A6"/>
    <w:rsid w:val="003A1FE9"/>
    <w:rsid w:val="003F5B51"/>
    <w:rsid w:val="00450003"/>
    <w:rsid w:val="00466891"/>
    <w:rsid w:val="004D4732"/>
    <w:rsid w:val="004F25E9"/>
    <w:rsid w:val="00504FD7"/>
    <w:rsid w:val="0051376C"/>
    <w:rsid w:val="00540B30"/>
    <w:rsid w:val="005508A7"/>
    <w:rsid w:val="00571194"/>
    <w:rsid w:val="00597973"/>
    <w:rsid w:val="005D6976"/>
    <w:rsid w:val="005F49F8"/>
    <w:rsid w:val="006140B2"/>
    <w:rsid w:val="006769DE"/>
    <w:rsid w:val="00685C15"/>
    <w:rsid w:val="00822AAD"/>
    <w:rsid w:val="008472C5"/>
    <w:rsid w:val="00864716"/>
    <w:rsid w:val="00865135"/>
    <w:rsid w:val="00993FC0"/>
    <w:rsid w:val="009E7638"/>
    <w:rsid w:val="00A37C9E"/>
    <w:rsid w:val="00A718BC"/>
    <w:rsid w:val="00A74BEF"/>
    <w:rsid w:val="00AF3B54"/>
    <w:rsid w:val="00B552F0"/>
    <w:rsid w:val="00B93644"/>
    <w:rsid w:val="00CB2717"/>
    <w:rsid w:val="00CD4D61"/>
    <w:rsid w:val="00EB173A"/>
    <w:rsid w:val="00ED6493"/>
    <w:rsid w:val="00F04933"/>
    <w:rsid w:val="00F446DC"/>
    <w:rsid w:val="00F5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861ECB"/>
  <w15:chartTrackingRefBased/>
  <w15:docId w15:val="{BCB214BB-8C4F-CC40-A792-5CCE37D3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891"/>
    <w:rPr>
      <w:rFonts w:ascii="Arial" w:eastAsia="Times New Roman" w:hAnsi="Arial" w:cs="Times New Roman"/>
      <w:i/>
      <w:kern w:val="0"/>
      <w:sz w:val="2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89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 Gordhan</dc:creator>
  <cp:keywords/>
  <dc:description/>
  <cp:lastModifiedBy>Bhavna Gordhan</cp:lastModifiedBy>
  <cp:revision>2</cp:revision>
  <dcterms:created xsi:type="dcterms:W3CDTF">2023-09-18T10:08:00Z</dcterms:created>
  <dcterms:modified xsi:type="dcterms:W3CDTF">2023-09-18T10:08:00Z</dcterms:modified>
</cp:coreProperties>
</file>